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02A67" w14:textId="77777777" w:rsidR="00645FBC" w:rsidRPr="00997F26" w:rsidRDefault="00645FBC" w:rsidP="00645FB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3 </w:t>
      </w:r>
      <w:r w:rsidRPr="00997F26">
        <w:rPr>
          <w:rFonts w:ascii="Times New Roman" w:hAnsi="Times New Roman" w:cs="Times New Roman"/>
        </w:rPr>
        <w:t>Religiosity Latent Factor</w:t>
      </w:r>
      <w:r>
        <w:rPr>
          <w:rFonts w:ascii="Times New Roman" w:hAnsi="Times New Roman" w:cs="Times New Roman"/>
        </w:rPr>
        <w:t xml:space="preserve"> Information</w:t>
      </w:r>
    </w:p>
    <w:p w14:paraId="75C76E08" w14:textId="77777777" w:rsidR="00645FBC" w:rsidRDefault="00645FBC" w:rsidP="00645FBC">
      <w:pPr>
        <w:spacing w:line="360" w:lineRule="auto"/>
        <w:jc w:val="both"/>
        <w:rPr>
          <w:color w:val="000000" w:themeColor="text1"/>
        </w:rPr>
      </w:pPr>
      <w:r>
        <w:rPr>
          <w:rFonts w:ascii="Times" w:hAnsi="Times"/>
          <w:i/>
          <w:iCs/>
          <w:color w:val="000000" w:themeColor="text1"/>
        </w:rPr>
        <w:br/>
      </w:r>
      <w:r w:rsidRPr="00BE2137">
        <w:rPr>
          <w:rFonts w:ascii="Times" w:hAnsi="Times"/>
          <w:color w:val="000000" w:themeColor="text1"/>
        </w:rPr>
        <w:t>The latent factor structure of the four religiosity indicators was investigated. There were moderate to strong positive correlations between each of the four indicators (see Table 1). The fit of a one-factor solution in which each of the four religiosity indicators was loaded onto one single latent factor was examined. This model provided excellent fit to the data, χ</w:t>
      </w:r>
      <w:r w:rsidRPr="00BE2137">
        <w:rPr>
          <w:rFonts w:ascii="Times" w:hAnsi="Times"/>
          <w:color w:val="000000" w:themeColor="text1"/>
          <w:vertAlign w:val="superscript"/>
        </w:rPr>
        <w:t xml:space="preserve">2 </w:t>
      </w:r>
      <w:r w:rsidRPr="00BE2137">
        <w:rPr>
          <w:rFonts w:ascii="Times" w:hAnsi="Times"/>
          <w:color w:val="000000" w:themeColor="text1"/>
        </w:rPr>
        <w:t xml:space="preserve">(11) = 8.413, </w:t>
      </w:r>
      <w:r w:rsidRPr="00BE2137">
        <w:rPr>
          <w:rFonts w:ascii="Times" w:hAnsi="Times"/>
          <w:i/>
          <w:color w:val="000000" w:themeColor="text1"/>
        </w:rPr>
        <w:t>p</w:t>
      </w:r>
      <w:r w:rsidRPr="00BE2137">
        <w:rPr>
          <w:rFonts w:ascii="Times" w:hAnsi="Times"/>
          <w:color w:val="000000" w:themeColor="text1"/>
        </w:rPr>
        <w:t xml:space="preserve"> = .676, CFI = 1.0, TLI = 1.027, RMSEA = 0 (CI = 0 - .078). All items loaded onto the single religiosity factor with standardized loadings ranging from .65 (religious upbringing) to .87 (religious affiliation), all </w:t>
      </w:r>
      <w:r w:rsidRPr="00BE2137">
        <w:rPr>
          <w:rFonts w:ascii="Times" w:hAnsi="Times"/>
          <w:i/>
          <w:iCs/>
          <w:color w:val="000000" w:themeColor="text1"/>
        </w:rPr>
        <w:t xml:space="preserve">ps </w:t>
      </w:r>
      <w:r w:rsidRPr="00BE2137">
        <w:rPr>
          <w:rFonts w:ascii="Times" w:hAnsi="Times"/>
          <w:color w:val="000000" w:themeColor="text1"/>
        </w:rPr>
        <w:t>&lt; .001. When age and gender, education</w:t>
      </w:r>
      <w:r>
        <w:rPr>
          <w:rFonts w:ascii="Times" w:hAnsi="Times"/>
          <w:color w:val="000000" w:themeColor="text1"/>
        </w:rPr>
        <w:t xml:space="preserve">, verbal ability </w:t>
      </w:r>
      <w:r w:rsidRPr="00BE2137">
        <w:rPr>
          <w:rFonts w:ascii="Times" w:hAnsi="Times"/>
          <w:color w:val="000000" w:themeColor="text1"/>
        </w:rPr>
        <w:t>and whether participants had English as their native language was controlled for, model fit was still excellent: χ</w:t>
      </w:r>
      <w:r w:rsidRPr="00BE2137">
        <w:rPr>
          <w:rFonts w:ascii="Times" w:hAnsi="Times"/>
          <w:color w:val="000000" w:themeColor="text1"/>
          <w:vertAlign w:val="superscript"/>
        </w:rPr>
        <w:t xml:space="preserve">2 </w:t>
      </w:r>
      <w:r w:rsidRPr="00BE2137">
        <w:rPr>
          <w:rFonts w:ascii="Times" w:hAnsi="Times"/>
          <w:color w:val="000000" w:themeColor="text1"/>
        </w:rPr>
        <w:t xml:space="preserve">(11) = 8.766, </w:t>
      </w:r>
      <w:r w:rsidRPr="00BE2137">
        <w:rPr>
          <w:rFonts w:ascii="Times" w:hAnsi="Times"/>
          <w:i/>
          <w:color w:val="000000" w:themeColor="text1"/>
        </w:rPr>
        <w:t>p</w:t>
      </w:r>
      <w:r w:rsidRPr="00BE2137">
        <w:rPr>
          <w:rFonts w:ascii="Times" w:hAnsi="Times"/>
          <w:color w:val="000000" w:themeColor="text1"/>
        </w:rPr>
        <w:t xml:space="preserve"> = .643, CFI = 1.0, TLI = 1.021, RMSEA = .0 (CI = 0 = .077). </w:t>
      </w:r>
    </w:p>
    <w:p w14:paraId="01900E87" w14:textId="77777777" w:rsidR="00255DB0" w:rsidRDefault="00645FBC"/>
    <w:sectPr w:rsidR="00255DB0" w:rsidSect="00862B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FBC"/>
    <w:rsid w:val="00014B3E"/>
    <w:rsid w:val="00073864"/>
    <w:rsid w:val="000A4F57"/>
    <w:rsid w:val="000E1627"/>
    <w:rsid w:val="000F3500"/>
    <w:rsid w:val="001073C8"/>
    <w:rsid w:val="00126826"/>
    <w:rsid w:val="0018152F"/>
    <w:rsid w:val="001E3990"/>
    <w:rsid w:val="00221652"/>
    <w:rsid w:val="00225A54"/>
    <w:rsid w:val="00226BDD"/>
    <w:rsid w:val="00250122"/>
    <w:rsid w:val="002A443F"/>
    <w:rsid w:val="002D3F55"/>
    <w:rsid w:val="002F0A03"/>
    <w:rsid w:val="003214CC"/>
    <w:rsid w:val="00361955"/>
    <w:rsid w:val="0037713F"/>
    <w:rsid w:val="003B6C05"/>
    <w:rsid w:val="003D3F9C"/>
    <w:rsid w:val="003F513C"/>
    <w:rsid w:val="00522763"/>
    <w:rsid w:val="00583DE7"/>
    <w:rsid w:val="005A5277"/>
    <w:rsid w:val="005B30D8"/>
    <w:rsid w:val="005B4E9F"/>
    <w:rsid w:val="005B62E3"/>
    <w:rsid w:val="005C18CB"/>
    <w:rsid w:val="005D7628"/>
    <w:rsid w:val="00645FBC"/>
    <w:rsid w:val="006A3B51"/>
    <w:rsid w:val="006D7483"/>
    <w:rsid w:val="00701E20"/>
    <w:rsid w:val="00704FEF"/>
    <w:rsid w:val="00710D70"/>
    <w:rsid w:val="00817919"/>
    <w:rsid w:val="00852991"/>
    <w:rsid w:val="00862B3C"/>
    <w:rsid w:val="00924479"/>
    <w:rsid w:val="00924BB2"/>
    <w:rsid w:val="009704AB"/>
    <w:rsid w:val="009753FB"/>
    <w:rsid w:val="009C5070"/>
    <w:rsid w:val="009C5F91"/>
    <w:rsid w:val="00A11E54"/>
    <w:rsid w:val="00AC0CBA"/>
    <w:rsid w:val="00AC70EC"/>
    <w:rsid w:val="00B11627"/>
    <w:rsid w:val="00B35EB7"/>
    <w:rsid w:val="00B52A0A"/>
    <w:rsid w:val="00BE5F4F"/>
    <w:rsid w:val="00C14549"/>
    <w:rsid w:val="00C706D4"/>
    <w:rsid w:val="00C73D7A"/>
    <w:rsid w:val="00CE794C"/>
    <w:rsid w:val="00D03702"/>
    <w:rsid w:val="00D43690"/>
    <w:rsid w:val="00DE6441"/>
    <w:rsid w:val="00E554BB"/>
    <w:rsid w:val="00E93A7C"/>
    <w:rsid w:val="00F05F19"/>
    <w:rsid w:val="00F65D24"/>
    <w:rsid w:val="00F7081D"/>
    <w:rsid w:val="00F832B1"/>
    <w:rsid w:val="00F9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ED38B"/>
  <w15:chartTrackingRefBased/>
  <w15:docId w15:val="{0F5B0A67-0A61-444E-A438-224DB81A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omareda (PhD Psychology Lab FT)</dc:creator>
  <cp:keywords/>
  <dc:description/>
  <cp:lastModifiedBy>Christina Pomareda (PhD Psychology Lab FT)</cp:lastModifiedBy>
  <cp:revision>1</cp:revision>
  <dcterms:created xsi:type="dcterms:W3CDTF">2024-05-31T14:10:00Z</dcterms:created>
  <dcterms:modified xsi:type="dcterms:W3CDTF">2024-05-31T14:10:00Z</dcterms:modified>
</cp:coreProperties>
</file>